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5C9E2" w14:textId="77777777" w:rsidR="00F368D3" w:rsidRPr="00C279A4" w:rsidRDefault="00F368D3" w:rsidP="00F368D3">
      <w:pPr>
        <w:spacing w:line="480" w:lineRule="auto"/>
        <w:rPr>
          <w:rFonts w:ascii="Times New Roman" w:hAnsi="Times New Roman" w:cs="Times New Roman"/>
          <w:sz w:val="22"/>
        </w:rPr>
      </w:pPr>
      <w:r w:rsidRPr="00E71196">
        <w:rPr>
          <w:rFonts w:ascii="Times New Roman" w:hAnsi="Times New Roman" w:cs="Times New Roman"/>
          <w:b/>
          <w:sz w:val="22"/>
        </w:rPr>
        <w:t>Supplementary Table 1</w:t>
      </w:r>
      <w:r w:rsidRPr="00C279A4">
        <w:rPr>
          <w:rFonts w:ascii="Times New Roman" w:hAnsi="Times New Roman" w:cs="Times New Roman"/>
          <w:sz w:val="22"/>
        </w:rPr>
        <w:t>. The top 10 institutions in terms of the number of publications.</w:t>
      </w:r>
    </w:p>
    <w:tbl>
      <w:tblPr>
        <w:tblStyle w:val="aa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"/>
        <w:gridCol w:w="2408"/>
        <w:gridCol w:w="1403"/>
        <w:gridCol w:w="1829"/>
        <w:gridCol w:w="1668"/>
        <w:gridCol w:w="301"/>
      </w:tblGrid>
      <w:tr w:rsidR="00F368D3" w14:paraId="62017551" w14:textId="77777777" w:rsidTr="006D0B2E"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C6EDCF0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66406230"/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641EA400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Institu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686726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Publication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EDFFAE3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Citations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A8C104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Average Citations</w:t>
            </w:r>
          </w:p>
        </w:tc>
      </w:tr>
      <w:tr w:rsidR="00F368D3" w14:paraId="1A929210" w14:textId="77777777" w:rsidTr="006D0B2E">
        <w:trPr>
          <w:gridAfter w:val="1"/>
          <w:wAfter w:w="301" w:type="dxa"/>
        </w:trPr>
        <w:tc>
          <w:tcPr>
            <w:tcW w:w="721" w:type="dxa"/>
            <w:tcBorders>
              <w:top w:val="single" w:sz="4" w:space="0" w:color="auto"/>
            </w:tcBorders>
          </w:tcPr>
          <w:p w14:paraId="6CFE8D7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7C864E1E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Yuan Ze Univ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76FDC25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95D4C0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7B3AD1E1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F368D3" w14:paraId="47570FD7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03FA23E4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08" w:type="dxa"/>
          </w:tcPr>
          <w:p w14:paraId="2E3F9E85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Natl Taiwan Univ</w:t>
            </w:r>
          </w:p>
        </w:tc>
        <w:tc>
          <w:tcPr>
            <w:tcW w:w="1403" w:type="dxa"/>
          </w:tcPr>
          <w:p w14:paraId="59B1331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29" w:type="dxa"/>
          </w:tcPr>
          <w:p w14:paraId="7E023DA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403</w:t>
            </w:r>
          </w:p>
        </w:tc>
        <w:tc>
          <w:tcPr>
            <w:tcW w:w="1668" w:type="dxa"/>
          </w:tcPr>
          <w:p w14:paraId="37049F11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</w:tr>
      <w:tr w:rsidR="00F368D3" w14:paraId="6BCD65F0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72077B93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08" w:type="dxa"/>
          </w:tcPr>
          <w:p w14:paraId="241CB9C1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Brunel Univ London</w:t>
            </w:r>
          </w:p>
        </w:tc>
        <w:tc>
          <w:tcPr>
            <w:tcW w:w="1403" w:type="dxa"/>
          </w:tcPr>
          <w:p w14:paraId="7D0EE49F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29" w:type="dxa"/>
          </w:tcPr>
          <w:p w14:paraId="3F659AD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668" w:type="dxa"/>
          </w:tcPr>
          <w:p w14:paraId="37F2770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</w:p>
        </w:tc>
      </w:tr>
      <w:tr w:rsidR="00F368D3" w14:paraId="3FB08F83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41CCA7F1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08" w:type="dxa"/>
            <w:vAlign w:val="center"/>
          </w:tcPr>
          <w:p w14:paraId="635396D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Stanford Univ</w:t>
            </w:r>
          </w:p>
        </w:tc>
        <w:tc>
          <w:tcPr>
            <w:tcW w:w="1403" w:type="dxa"/>
          </w:tcPr>
          <w:p w14:paraId="18CEFBEB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29" w:type="dxa"/>
          </w:tcPr>
          <w:p w14:paraId="57A32E3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1668" w:type="dxa"/>
          </w:tcPr>
          <w:p w14:paraId="2A314854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7.58</w:t>
            </w:r>
          </w:p>
        </w:tc>
      </w:tr>
      <w:tr w:rsidR="00F368D3" w14:paraId="52DE971C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737E7BFD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08" w:type="dxa"/>
            <w:vAlign w:val="center"/>
          </w:tcPr>
          <w:p w14:paraId="56678C3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Seoul Natl Univ</w:t>
            </w:r>
          </w:p>
        </w:tc>
        <w:tc>
          <w:tcPr>
            <w:tcW w:w="1403" w:type="dxa"/>
          </w:tcPr>
          <w:p w14:paraId="5D7B5586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29" w:type="dxa"/>
          </w:tcPr>
          <w:p w14:paraId="5F8CE852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668" w:type="dxa"/>
          </w:tcPr>
          <w:p w14:paraId="3BB9682F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</w:tr>
      <w:tr w:rsidR="00F368D3" w14:paraId="150B9E27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4057E450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08" w:type="dxa"/>
          </w:tcPr>
          <w:p w14:paraId="06DEB46C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Univ Sheffield</w:t>
            </w:r>
          </w:p>
        </w:tc>
        <w:tc>
          <w:tcPr>
            <w:tcW w:w="1403" w:type="dxa"/>
          </w:tcPr>
          <w:p w14:paraId="28BC412B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29" w:type="dxa"/>
          </w:tcPr>
          <w:p w14:paraId="591CCF5C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668" w:type="dxa"/>
          </w:tcPr>
          <w:p w14:paraId="414BD3DD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</w:tr>
      <w:tr w:rsidR="00F368D3" w14:paraId="16D1D05E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79BF01FA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08" w:type="dxa"/>
            <w:vAlign w:val="center"/>
          </w:tcPr>
          <w:p w14:paraId="2FBBBC6C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Univ Toronto</w:t>
            </w:r>
          </w:p>
        </w:tc>
        <w:tc>
          <w:tcPr>
            <w:tcW w:w="1403" w:type="dxa"/>
          </w:tcPr>
          <w:p w14:paraId="50384497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29" w:type="dxa"/>
          </w:tcPr>
          <w:p w14:paraId="19AC2807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68" w:type="dxa"/>
          </w:tcPr>
          <w:p w14:paraId="7C885FD8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</w:p>
        </w:tc>
      </w:tr>
      <w:tr w:rsidR="00F368D3" w14:paraId="1A96D842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0A335309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08" w:type="dxa"/>
          </w:tcPr>
          <w:p w14:paraId="6E052C2D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Vanderbilt Univ</w:t>
            </w:r>
          </w:p>
        </w:tc>
        <w:tc>
          <w:tcPr>
            <w:tcW w:w="1403" w:type="dxa"/>
          </w:tcPr>
          <w:p w14:paraId="577CA51F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29" w:type="dxa"/>
          </w:tcPr>
          <w:p w14:paraId="63D769F4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668" w:type="dxa"/>
          </w:tcPr>
          <w:p w14:paraId="5A08B1B8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</w:tr>
      <w:tr w:rsidR="00F368D3" w14:paraId="50669981" w14:textId="77777777" w:rsidTr="006D0B2E">
        <w:trPr>
          <w:gridAfter w:val="1"/>
          <w:wAfter w:w="301" w:type="dxa"/>
        </w:trPr>
        <w:tc>
          <w:tcPr>
            <w:tcW w:w="721" w:type="dxa"/>
          </w:tcPr>
          <w:p w14:paraId="27F30B7C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08" w:type="dxa"/>
            <w:vAlign w:val="center"/>
          </w:tcPr>
          <w:p w14:paraId="320C4DAB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Nanjing Med Univ</w:t>
            </w:r>
          </w:p>
        </w:tc>
        <w:tc>
          <w:tcPr>
            <w:tcW w:w="1403" w:type="dxa"/>
          </w:tcPr>
          <w:p w14:paraId="1D0C66C0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29" w:type="dxa"/>
          </w:tcPr>
          <w:p w14:paraId="7FCE8E1E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68" w:type="dxa"/>
          </w:tcPr>
          <w:p w14:paraId="322F01D8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  <w:tr w:rsidR="00F368D3" w14:paraId="51BCD59C" w14:textId="77777777" w:rsidTr="006D0B2E">
        <w:trPr>
          <w:gridAfter w:val="1"/>
          <w:wAfter w:w="301" w:type="dxa"/>
        </w:trPr>
        <w:tc>
          <w:tcPr>
            <w:tcW w:w="721" w:type="dxa"/>
            <w:tcBorders>
              <w:bottom w:val="single" w:sz="4" w:space="0" w:color="auto"/>
            </w:tcBorders>
          </w:tcPr>
          <w:p w14:paraId="0B1BC222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42F344C7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Capital Med Univ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9A26980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6B619DC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30AD5E8" w14:textId="77777777" w:rsidR="00F368D3" w:rsidRPr="00DE5973" w:rsidRDefault="00F368D3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  <w:bookmarkEnd w:id="0"/>
    </w:tbl>
    <w:p w14:paraId="545BA195" w14:textId="11A0BE6B" w:rsidR="00F368D3" w:rsidRDefault="00F368D3" w:rsidP="00F368D3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CFC2CDD" w14:textId="77777777" w:rsidR="005C3A45" w:rsidRPr="00C279A4" w:rsidRDefault="005C3A45" w:rsidP="005C3A45">
      <w:pPr>
        <w:spacing w:line="480" w:lineRule="auto"/>
        <w:rPr>
          <w:rFonts w:ascii="Times New Roman" w:hAnsi="Times New Roman" w:cs="Times New Roman"/>
          <w:sz w:val="22"/>
        </w:rPr>
      </w:pPr>
      <w:r w:rsidRPr="00E91BAE">
        <w:rPr>
          <w:rFonts w:ascii="Times New Roman" w:hAnsi="Times New Roman" w:cs="Times New Roman"/>
          <w:b/>
          <w:sz w:val="22"/>
        </w:rPr>
        <w:t xml:space="preserve">Supplementary </w:t>
      </w:r>
      <w:r w:rsidRPr="00C279A4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2</w:t>
      </w:r>
      <w:r w:rsidRPr="00C279A4">
        <w:rPr>
          <w:rFonts w:ascii="Times New Roman" w:hAnsi="Times New Roman" w:cs="Times New Roman"/>
          <w:sz w:val="22"/>
        </w:rPr>
        <w:t>. The top 5 authors in terms of the number of publication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168"/>
        <w:gridCol w:w="1403"/>
        <w:gridCol w:w="1768"/>
        <w:gridCol w:w="1984"/>
      </w:tblGrid>
      <w:tr w:rsidR="005C3A45" w14:paraId="7A6169A0" w14:textId="77777777" w:rsidTr="006D0B2E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1521AEF" w14:textId="77777777" w:rsidR="005C3A45" w:rsidRPr="00DE5973" w:rsidRDefault="005C3A45" w:rsidP="006D0B2E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66407170"/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5E03E61" w14:textId="77777777" w:rsidR="005C3A45" w:rsidRPr="00DE5973" w:rsidRDefault="005C3A45" w:rsidP="006D0B2E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6C5FD4F" w14:textId="77777777" w:rsidR="005C3A45" w:rsidRPr="00DE5973" w:rsidRDefault="005C3A45" w:rsidP="006D0B2E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Publication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64939318" w14:textId="77777777" w:rsidR="005C3A45" w:rsidRPr="00DE5973" w:rsidRDefault="005C3A45" w:rsidP="006D0B2E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Total Cita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7EDFEE" w14:textId="77777777" w:rsidR="005C3A45" w:rsidRPr="00DE5973" w:rsidRDefault="005C3A45" w:rsidP="006D0B2E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Average Citations</w:t>
            </w:r>
          </w:p>
        </w:tc>
      </w:tr>
      <w:tr w:rsidR="005C3A45" w14:paraId="2D742036" w14:textId="77777777" w:rsidTr="006D0B2E">
        <w:tc>
          <w:tcPr>
            <w:tcW w:w="723" w:type="dxa"/>
            <w:tcBorders>
              <w:top w:val="single" w:sz="4" w:space="0" w:color="auto"/>
            </w:tcBorders>
          </w:tcPr>
          <w:p w14:paraId="061E19DD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4BD2D4C7" w14:textId="77777777" w:rsidR="005C3A45" w:rsidRPr="00DE5973" w:rsidRDefault="005C3A45" w:rsidP="006D0B2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Shieh,Jiann-Shing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239B78C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2B436D39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C1E4D2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1.44</w:t>
            </w:r>
          </w:p>
        </w:tc>
      </w:tr>
      <w:tr w:rsidR="005C3A45" w14:paraId="1AE34545" w14:textId="77777777" w:rsidTr="006D0B2E">
        <w:tc>
          <w:tcPr>
            <w:tcW w:w="723" w:type="dxa"/>
          </w:tcPr>
          <w:p w14:paraId="5B047BE0" w14:textId="77777777" w:rsidR="005C3A45" w:rsidRPr="00DE5973" w:rsidRDefault="005C3A45" w:rsidP="006D0B2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68" w:type="dxa"/>
          </w:tcPr>
          <w:p w14:paraId="56112C6C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Fan, Shou-Zen</w:t>
            </w:r>
          </w:p>
        </w:tc>
        <w:tc>
          <w:tcPr>
            <w:tcW w:w="1403" w:type="dxa"/>
          </w:tcPr>
          <w:p w14:paraId="6BE20239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768" w:type="dxa"/>
          </w:tcPr>
          <w:p w14:paraId="587C407D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1984" w:type="dxa"/>
          </w:tcPr>
          <w:p w14:paraId="31C2D7F3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1.69</w:t>
            </w:r>
          </w:p>
        </w:tc>
      </w:tr>
      <w:tr w:rsidR="005C3A45" w14:paraId="7CEEBCE2" w14:textId="77777777" w:rsidTr="006D0B2E">
        <w:tc>
          <w:tcPr>
            <w:tcW w:w="723" w:type="dxa"/>
          </w:tcPr>
          <w:p w14:paraId="1BE52031" w14:textId="77777777" w:rsidR="005C3A45" w:rsidRPr="00DE5973" w:rsidRDefault="005C3A45" w:rsidP="006D0B2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68" w:type="dxa"/>
            <w:vAlign w:val="center"/>
          </w:tcPr>
          <w:p w14:paraId="4010AD26" w14:textId="77777777" w:rsidR="005C3A45" w:rsidRPr="00DE5973" w:rsidRDefault="005C3A45" w:rsidP="006D0B2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Linkens, DA</w:t>
            </w:r>
          </w:p>
        </w:tc>
        <w:tc>
          <w:tcPr>
            <w:tcW w:w="1403" w:type="dxa"/>
          </w:tcPr>
          <w:p w14:paraId="5ACF713B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68" w:type="dxa"/>
          </w:tcPr>
          <w:p w14:paraId="6337C9E2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1984" w:type="dxa"/>
          </w:tcPr>
          <w:p w14:paraId="6E48E10E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4.77</w:t>
            </w:r>
          </w:p>
        </w:tc>
      </w:tr>
      <w:tr w:rsidR="005C3A45" w14:paraId="4726C8AF" w14:textId="77777777" w:rsidTr="006D0B2E">
        <w:tc>
          <w:tcPr>
            <w:tcW w:w="723" w:type="dxa"/>
          </w:tcPr>
          <w:p w14:paraId="6DD13265" w14:textId="77777777" w:rsidR="005C3A45" w:rsidRPr="00DE5973" w:rsidRDefault="005C3A45" w:rsidP="006D0B2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68" w:type="dxa"/>
          </w:tcPr>
          <w:p w14:paraId="0D87361E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Abbod, Maysam F</w:t>
            </w:r>
          </w:p>
        </w:tc>
        <w:tc>
          <w:tcPr>
            <w:tcW w:w="1403" w:type="dxa"/>
          </w:tcPr>
          <w:p w14:paraId="1733E642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68" w:type="dxa"/>
          </w:tcPr>
          <w:p w14:paraId="3D151EC9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984" w:type="dxa"/>
          </w:tcPr>
          <w:p w14:paraId="6E4AD052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24.54</w:t>
            </w:r>
          </w:p>
        </w:tc>
      </w:tr>
      <w:tr w:rsidR="005C3A45" w14:paraId="373FB843" w14:textId="77777777" w:rsidTr="006D0B2E">
        <w:tc>
          <w:tcPr>
            <w:tcW w:w="723" w:type="dxa"/>
            <w:tcBorders>
              <w:bottom w:val="single" w:sz="4" w:space="0" w:color="auto"/>
            </w:tcBorders>
          </w:tcPr>
          <w:p w14:paraId="35EDB4D2" w14:textId="77777777" w:rsidR="005C3A45" w:rsidRPr="00DE5973" w:rsidRDefault="005C3A45" w:rsidP="006D0B2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B3EAE8F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eastAsia="宋体" w:hAnsi="Times New Roman" w:cs="Times New Roman"/>
                <w:sz w:val="22"/>
                <w:szCs w:val="22"/>
              </w:rPr>
              <w:t>Lee, Hyung-Chu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EBB8EB9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C5F22E6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CACDA3" w14:textId="77777777" w:rsidR="005C3A45" w:rsidRPr="00DE5973" w:rsidRDefault="005C3A45" w:rsidP="006D0B2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5973">
              <w:rPr>
                <w:rFonts w:ascii="Times New Roman" w:hAnsi="Times New Roman" w:cs="Times New Roman"/>
                <w:sz w:val="22"/>
                <w:szCs w:val="22"/>
              </w:rPr>
              <w:t>13.88</w:t>
            </w:r>
          </w:p>
        </w:tc>
      </w:tr>
      <w:bookmarkEnd w:id="1"/>
    </w:tbl>
    <w:p w14:paraId="5EB5BC0D" w14:textId="77777777" w:rsidR="005C3A45" w:rsidRPr="00C279A4" w:rsidRDefault="005C3A45" w:rsidP="00F368D3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55D868D" w14:textId="591A735F" w:rsidR="002D12F5" w:rsidRDefault="00EA719D" w:rsidP="002D12F5">
      <w:pPr>
        <w:spacing w:line="480" w:lineRule="auto"/>
        <w:rPr>
          <w:rFonts w:ascii="Times New Roman" w:hAnsi="Times New Roman" w:cs="Times New Roman"/>
          <w:sz w:val="22"/>
        </w:rPr>
      </w:pPr>
      <w:r w:rsidRPr="00EA719D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8A4DDB1" wp14:editId="683D75DC">
            <wp:extent cx="5274310" cy="1355112"/>
            <wp:effectExtent l="0" t="0" r="2540" b="0"/>
            <wp:docPr id="1" name="图片 1" descr="E:\BaiduSyncdisk\人工智能\文献计量学\论文\投稿4\2024.9.5修稿\图片.TIF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aiduSyncdisk\人工智能\文献计量学\论文\投稿4\2024.9.5修稿\图片.TIF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F9788" w14:textId="77777777" w:rsidR="002D12F5" w:rsidRPr="00BA15AA" w:rsidRDefault="002D12F5" w:rsidP="002D12F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Pr="00C279A4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1</w:t>
      </w:r>
      <w:r w:rsidRPr="00C279A4">
        <w:rPr>
          <w:rFonts w:ascii="Times New Roman" w:hAnsi="Times New Roman" w:cs="Times New Roman"/>
          <w:sz w:val="22"/>
        </w:rPr>
        <w:t>. Literature co-citation. The co-citation relationships among 114 papers that were co-cited more than eight times.</w:t>
      </w:r>
      <w:r w:rsidRPr="00D8745C">
        <w:rPr>
          <w:rFonts w:ascii="Times New Roman" w:hAnsi="Times New Roman" w:cs="Times New Roman"/>
          <w:sz w:val="22"/>
        </w:rPr>
        <w:t xml:space="preserve"> </w:t>
      </w:r>
      <w:r w:rsidRPr="00C279A4">
        <w:rPr>
          <w:rFonts w:ascii="Times New Roman" w:hAnsi="Times New Roman" w:cs="Times New Roman"/>
          <w:sz w:val="22"/>
        </w:rPr>
        <w:t xml:space="preserve">Each node </w:t>
      </w:r>
      <w:r>
        <w:rPr>
          <w:rFonts w:ascii="Times New Roman" w:eastAsia="宋体" w:hAnsi="Times New Roman" w:cs="Times New Roman"/>
          <w:sz w:val="22"/>
        </w:rPr>
        <w:t>represents</w:t>
      </w:r>
      <w:r w:rsidRPr="00C279A4">
        <w:rPr>
          <w:rFonts w:ascii="Times New Roman" w:hAnsi="Times New Roman" w:cs="Times New Roman"/>
          <w:sz w:val="22"/>
        </w:rPr>
        <w:t xml:space="preserve"> a paper, and the lines </w:t>
      </w:r>
      <w:r>
        <w:rPr>
          <w:rFonts w:ascii="Times New Roman" w:eastAsia="宋体" w:hAnsi="Times New Roman" w:cs="Times New Roman"/>
          <w:sz w:val="22"/>
        </w:rPr>
        <w:t>represent</w:t>
      </w:r>
      <w:r w:rsidRPr="00C279A4">
        <w:rPr>
          <w:rFonts w:ascii="Times New Roman" w:hAnsi="Times New Roman" w:cs="Times New Roman"/>
          <w:sz w:val="22"/>
        </w:rPr>
        <w:t xml:space="preserve"> instances where two papers were co-cited.</w:t>
      </w:r>
      <w:bookmarkStart w:id="2" w:name="_GoBack"/>
      <w:bookmarkEnd w:id="2"/>
    </w:p>
    <w:p w14:paraId="198E0673" w14:textId="77777777" w:rsidR="00C37F70" w:rsidRPr="002D12F5" w:rsidRDefault="00C37F70"/>
    <w:sectPr w:rsidR="00C37F70" w:rsidRPr="002D1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D27B8" w14:textId="77777777" w:rsidR="00D860C4" w:rsidRDefault="00D860C4" w:rsidP="00F368D3">
      <w:r>
        <w:separator/>
      </w:r>
    </w:p>
  </w:endnote>
  <w:endnote w:type="continuationSeparator" w:id="0">
    <w:p w14:paraId="21BE4CBB" w14:textId="77777777" w:rsidR="00D860C4" w:rsidRDefault="00D860C4" w:rsidP="00F36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4C9DF" w14:textId="77777777" w:rsidR="00D860C4" w:rsidRDefault="00D860C4" w:rsidP="00F368D3">
      <w:r>
        <w:separator/>
      </w:r>
    </w:p>
  </w:footnote>
  <w:footnote w:type="continuationSeparator" w:id="0">
    <w:p w14:paraId="6DA6CDF7" w14:textId="77777777" w:rsidR="00D860C4" w:rsidRDefault="00D860C4" w:rsidP="00F36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F3"/>
    <w:rsid w:val="002D12F5"/>
    <w:rsid w:val="003D5355"/>
    <w:rsid w:val="005C3A45"/>
    <w:rsid w:val="007623DB"/>
    <w:rsid w:val="00994BF3"/>
    <w:rsid w:val="00A64A61"/>
    <w:rsid w:val="00B0173D"/>
    <w:rsid w:val="00C37F70"/>
    <w:rsid w:val="00D4713B"/>
    <w:rsid w:val="00D860C4"/>
    <w:rsid w:val="00EA719D"/>
    <w:rsid w:val="00F3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45C8A"/>
  <w15:chartTrackingRefBased/>
  <w15:docId w15:val="{9456A79A-757A-48CF-A011-9806A599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68D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D53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53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535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D535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D535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3D535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35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D535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D535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D535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3D5355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3D5355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3D53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D535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3D5355"/>
    <w:pPr>
      <w:ind w:firstLineChars="200" w:firstLine="420"/>
    </w:pPr>
    <w:rPr>
      <w:szCs w:val="22"/>
    </w:rPr>
  </w:style>
  <w:style w:type="paragraph" w:styleId="a6">
    <w:name w:val="header"/>
    <w:basedOn w:val="a"/>
    <w:link w:val="a7"/>
    <w:uiPriority w:val="99"/>
    <w:unhideWhenUsed/>
    <w:rsid w:val="00F36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368D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36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368D3"/>
    <w:rPr>
      <w:sz w:val="18"/>
      <w:szCs w:val="18"/>
    </w:rPr>
  </w:style>
  <w:style w:type="table" w:styleId="aa">
    <w:name w:val="Table Grid"/>
    <w:basedOn w:val="a1"/>
    <w:rsid w:val="00F368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Franklin Gothic">
      <a:majorFont>
        <a:latin typeface="Franklin Gothic Medium" panose="020B0603020102020204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8-02T01:22:00Z</dcterms:created>
  <dcterms:modified xsi:type="dcterms:W3CDTF">2024-09-12T11:57:00Z</dcterms:modified>
</cp:coreProperties>
</file>